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5B17D" w14:textId="7204CCB9" w:rsidR="005B7062" w:rsidRPr="00043D79" w:rsidRDefault="005B7062" w:rsidP="005B706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lang w:val="en-GB"/>
        </w:rPr>
        <w:t xml:space="preserve">Supplementary </w:t>
      </w:r>
      <w:r w:rsidRPr="00D624DF">
        <w:rPr>
          <w:rFonts w:ascii="Calibri" w:hAnsi="Calibri" w:cs="Calibri"/>
          <w:b/>
          <w:lang w:val="en-GB"/>
        </w:rPr>
        <w:t xml:space="preserve">Table </w:t>
      </w:r>
      <w:r w:rsidR="00CD0766">
        <w:rPr>
          <w:rFonts w:ascii="Calibri" w:hAnsi="Calibri" w:cs="Calibri"/>
          <w:b/>
          <w:lang w:val="en-GB"/>
        </w:rPr>
        <w:t>S</w:t>
      </w:r>
      <w:r w:rsidR="00595DDB">
        <w:rPr>
          <w:rFonts w:ascii="Calibri" w:hAnsi="Calibri" w:cs="Calibri"/>
          <w:b/>
          <w:lang w:val="en-GB"/>
        </w:rPr>
        <w:t>1</w:t>
      </w:r>
      <w:r w:rsidRPr="00D624DF">
        <w:rPr>
          <w:rFonts w:ascii="Calibri" w:hAnsi="Calibri" w:cs="Calibri"/>
          <w:b/>
          <w:lang w:val="en-GB"/>
        </w:rPr>
        <w:t xml:space="preserve">. </w:t>
      </w:r>
      <w:r>
        <w:rPr>
          <w:rFonts w:ascii="Calibri" w:hAnsi="Calibri" w:cs="Calibri"/>
          <w:lang w:val="en-GB"/>
        </w:rPr>
        <w:t>C</w:t>
      </w:r>
      <w:r w:rsidRPr="00D624DF">
        <w:rPr>
          <w:rFonts w:ascii="Calibri" w:hAnsi="Calibri" w:cs="Calibri"/>
          <w:lang w:val="en-GB"/>
        </w:rPr>
        <w:t>ardiovascular</w:t>
      </w:r>
      <w:r>
        <w:rPr>
          <w:rFonts w:ascii="Calibri" w:hAnsi="Calibri" w:cs="Calibri"/>
          <w:lang w:val="en-GB"/>
        </w:rPr>
        <w:t xml:space="preserve"> comorbidities and risk factors in </w:t>
      </w:r>
      <w:r w:rsidR="005D0D63" w:rsidRPr="001E04EE">
        <w:rPr>
          <w:rFonts w:ascii="Calibri" w:hAnsi="Calibri" w:cs="Calibri"/>
          <w:lang w:val="en-GB"/>
        </w:rPr>
        <w:t xml:space="preserve">patients with newly diagnosed IIM and patients </w:t>
      </w:r>
      <w:r w:rsidR="005D0D63">
        <w:rPr>
          <w:rFonts w:ascii="Calibri" w:hAnsi="Calibri" w:cs="Calibri"/>
          <w:lang w:val="en-GB"/>
        </w:rPr>
        <w:t xml:space="preserve">with established </w:t>
      </w:r>
      <w:r w:rsidR="005D0D63" w:rsidRPr="001E04EE">
        <w:rPr>
          <w:rFonts w:ascii="Calibri" w:hAnsi="Calibri" w:cs="Calibri"/>
          <w:lang w:val="en-GB"/>
        </w:rPr>
        <w:t>IIM</w:t>
      </w:r>
      <w:r w:rsidR="005D0D63">
        <w:rPr>
          <w:rFonts w:ascii="Calibri" w:hAnsi="Calibri" w:cs="Calibri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3"/>
        <w:gridCol w:w="2245"/>
        <w:gridCol w:w="2247"/>
      </w:tblGrid>
      <w:tr w:rsidR="005B7062" w:rsidRPr="00D624DF" w14:paraId="17DFB140" w14:textId="77777777" w:rsidTr="002D072C">
        <w:trPr>
          <w:trHeight w:val="674"/>
        </w:trPr>
        <w:tc>
          <w:tcPr>
            <w:tcW w:w="3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6EE16" w14:textId="77777777" w:rsidR="005B7062" w:rsidRPr="00D624DF" w:rsidRDefault="005B7062" w:rsidP="002D072C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624DF">
              <w:rPr>
                <w:rFonts w:ascii="Calibri" w:hAnsi="Calibri" w:cs="Calibri"/>
                <w:b/>
                <w:bCs/>
                <w:lang w:val="en-GB"/>
              </w:rPr>
              <w:t>Parameter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8AE7D" w14:textId="3475792B" w:rsidR="005B7062" w:rsidRPr="00D624DF" w:rsidRDefault="005B7062" w:rsidP="002D072C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 xml:space="preserve">Established </w:t>
            </w:r>
            <w:r w:rsidRPr="00D624DF">
              <w:rPr>
                <w:rFonts w:ascii="Calibri" w:hAnsi="Calibri" w:cs="Calibri"/>
                <w:b/>
                <w:bCs/>
                <w:lang w:val="en-GB"/>
              </w:rPr>
              <w:t xml:space="preserve">IIM </w:t>
            </w:r>
            <w:r w:rsidR="00062B8B">
              <w:rPr>
                <w:rFonts w:ascii="Calibri" w:hAnsi="Calibri" w:cs="Calibri"/>
                <w:b/>
                <w:bCs/>
                <w:lang w:val="en-GB"/>
              </w:rPr>
              <w:t xml:space="preserve">  </w:t>
            </w:r>
            <w:proofErr w:type="gramStart"/>
            <w:r w:rsidR="00062B8B">
              <w:rPr>
                <w:rFonts w:ascii="Calibri" w:hAnsi="Calibri" w:cs="Calibri"/>
                <w:b/>
                <w:bCs/>
                <w:lang w:val="en-GB"/>
              </w:rPr>
              <w:t xml:space="preserve">   </w:t>
            </w:r>
            <w:r w:rsidRPr="00D624DF">
              <w:rPr>
                <w:rFonts w:ascii="Calibri" w:hAnsi="Calibri" w:cs="Calibri"/>
                <w:b/>
                <w:bCs/>
                <w:lang w:val="en-GB"/>
              </w:rPr>
              <w:t>(</w:t>
            </w:r>
            <w:proofErr w:type="gramEnd"/>
            <w:r w:rsidRPr="008C3B74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 xml:space="preserve"> </w:t>
            </w:r>
            <w:r w:rsidRPr="00D624DF">
              <w:rPr>
                <w:rFonts w:ascii="Calibri" w:hAnsi="Calibri" w:cs="Calibri"/>
                <w:b/>
                <w:bCs/>
                <w:lang w:val="en-GB"/>
              </w:rPr>
              <w:t>=</w:t>
            </w:r>
            <w:r>
              <w:rPr>
                <w:rFonts w:ascii="Calibri" w:hAnsi="Calibri" w:cs="Calibri"/>
                <w:b/>
                <w:bCs/>
                <w:lang w:val="en-GB"/>
              </w:rPr>
              <w:t xml:space="preserve"> </w:t>
            </w:r>
            <w:r w:rsidRPr="00D624DF">
              <w:rPr>
                <w:rFonts w:ascii="Calibri" w:hAnsi="Calibri" w:cs="Calibri"/>
                <w:b/>
                <w:bCs/>
                <w:lang w:val="en-GB"/>
              </w:rPr>
              <w:t>109)</w:t>
            </w:r>
          </w:p>
        </w:tc>
        <w:tc>
          <w:tcPr>
            <w:tcW w:w="2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1ACBDA" w14:textId="7290B273" w:rsidR="005B7062" w:rsidRPr="00D624DF" w:rsidRDefault="005B7062" w:rsidP="002D072C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Newly diagnosed IIM</w:t>
            </w:r>
            <w:r w:rsidRPr="00D624DF">
              <w:rPr>
                <w:rFonts w:ascii="Calibri" w:hAnsi="Calibri" w:cs="Calibri"/>
                <w:b/>
                <w:bCs/>
                <w:lang w:val="en-GB"/>
              </w:rPr>
              <w:t xml:space="preserve"> (</w:t>
            </w:r>
            <w:r w:rsidRPr="008C3B74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 xml:space="preserve"> </w:t>
            </w:r>
            <w:r w:rsidRPr="00D624DF">
              <w:rPr>
                <w:rFonts w:ascii="Calibri" w:hAnsi="Calibri" w:cs="Calibri"/>
                <w:b/>
                <w:bCs/>
                <w:lang w:val="en-GB"/>
              </w:rPr>
              <w:t>=</w:t>
            </w:r>
            <w:r>
              <w:rPr>
                <w:rFonts w:ascii="Calibri" w:hAnsi="Calibri" w:cs="Calibri"/>
                <w:b/>
                <w:bCs/>
                <w:lang w:val="en-GB"/>
              </w:rPr>
              <w:t xml:space="preserve"> 34</w:t>
            </w:r>
            <w:r w:rsidRPr="00D624DF">
              <w:rPr>
                <w:rFonts w:ascii="Calibri" w:hAnsi="Calibri" w:cs="Calibri"/>
                <w:b/>
                <w:bCs/>
                <w:lang w:val="en-GB"/>
              </w:rPr>
              <w:t>)</w:t>
            </w:r>
          </w:p>
        </w:tc>
      </w:tr>
      <w:tr w:rsidR="005B7062" w:rsidRPr="00D624DF" w14:paraId="3FF4FF6F" w14:textId="77777777" w:rsidTr="002D072C">
        <w:trPr>
          <w:trHeight w:val="586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805C767" w14:textId="77777777" w:rsidR="005B7062" w:rsidRPr="00410A5F" w:rsidRDefault="005B7062" w:rsidP="002D072C">
            <w:pPr>
              <w:rPr>
                <w:rFonts w:ascii="Calibri" w:hAnsi="Calibri" w:cs="Calibri"/>
                <w:lang w:val="en-GB"/>
              </w:rPr>
            </w:pPr>
            <w:r w:rsidRPr="00D624DF">
              <w:rPr>
                <w:rFonts w:ascii="Calibri" w:hAnsi="Calibri" w:cs="Calibri"/>
                <w:lang w:val="en-GB"/>
              </w:rPr>
              <w:t>BMI, kg/m</w:t>
            </w:r>
            <w:r w:rsidRPr="00D624DF">
              <w:rPr>
                <w:rFonts w:ascii="Calibri" w:hAnsi="Calibri" w:cs="Calibri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lang w:val="en-GB"/>
              </w:rPr>
              <w:t xml:space="preserve">, </w:t>
            </w:r>
            <w:r w:rsidRPr="00D624DF">
              <w:rPr>
                <w:rFonts w:ascii="Calibri" w:hAnsi="Calibri" w:cs="Calibri"/>
                <w:lang w:val="en-GB"/>
              </w:rPr>
              <w:t>median (IQR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0BF87E5" w14:textId="77777777" w:rsidR="005B7062" w:rsidRPr="00D624DF" w:rsidRDefault="005B7062" w:rsidP="002D072C">
            <w:pPr>
              <w:jc w:val="center"/>
              <w:rPr>
                <w:rFonts w:ascii="Calibri" w:hAnsi="Calibri" w:cs="Calibri"/>
                <w:lang w:val="en-GB"/>
              </w:rPr>
            </w:pPr>
            <w:r w:rsidRPr="00D624DF">
              <w:rPr>
                <w:rFonts w:ascii="Calibri" w:hAnsi="Calibri" w:cs="Calibri"/>
                <w:lang w:val="en-GB"/>
              </w:rPr>
              <w:t>26 (23-3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5ECD2EFC" w14:textId="54C94142" w:rsidR="005B7062" w:rsidRPr="00D624DF" w:rsidRDefault="000A1019" w:rsidP="002D072C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6 (22-30)</w:t>
            </w:r>
          </w:p>
        </w:tc>
      </w:tr>
      <w:tr w:rsidR="00C855B3" w:rsidRPr="00D624DF" w14:paraId="34371322" w14:textId="77777777" w:rsidTr="002D072C">
        <w:trPr>
          <w:trHeight w:val="586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6C52B99" w14:textId="60AF3470" w:rsidR="00C855B3" w:rsidRPr="00D624DF" w:rsidRDefault="00C855B3" w:rsidP="00C855B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Ever smoker, n (%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5265916" w14:textId="3C7BA82B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2 (39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4B3465ED" w14:textId="6EEF60A5" w:rsidR="00C855B3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8 (53)</w:t>
            </w:r>
          </w:p>
        </w:tc>
      </w:tr>
      <w:tr w:rsidR="00C855B3" w:rsidRPr="00D624DF" w14:paraId="294C8451" w14:textId="77777777" w:rsidTr="002D072C">
        <w:trPr>
          <w:trHeight w:val="586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4F816B3" w14:textId="77777777" w:rsidR="00C855B3" w:rsidRPr="00D624DF" w:rsidRDefault="00C855B3" w:rsidP="00C855B3">
            <w:pPr>
              <w:rPr>
                <w:rFonts w:ascii="Calibri" w:hAnsi="Calibri" w:cs="Calibri"/>
                <w:lang w:val="en-US"/>
              </w:rPr>
            </w:pPr>
            <w:r w:rsidRPr="00D624DF">
              <w:rPr>
                <w:rFonts w:ascii="Calibri" w:hAnsi="Calibri" w:cs="Calibri"/>
                <w:lang w:val="en-US"/>
              </w:rPr>
              <w:t xml:space="preserve">Comorbidities, </w:t>
            </w:r>
            <w:r w:rsidRPr="00D624DF">
              <w:rPr>
                <w:rFonts w:ascii="Calibri" w:hAnsi="Calibri" w:cs="Calibri"/>
                <w:lang w:val="en-GB"/>
              </w:rPr>
              <w:t>n (%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C8B9A02" w14:textId="77777777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02A0156C" w14:textId="77777777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C855B3" w:rsidRPr="00D624DF" w14:paraId="1C76D7D0" w14:textId="77777777" w:rsidTr="002D072C">
        <w:trPr>
          <w:trHeight w:val="586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77CECEA" w14:textId="77777777" w:rsidR="00C855B3" w:rsidRPr="00755EC0" w:rsidRDefault="00C855B3" w:rsidP="00C855B3">
            <w:pPr>
              <w:ind w:left="161"/>
              <w:rPr>
                <w:rFonts w:ascii="Calibri" w:hAnsi="Calibri" w:cs="Calibri"/>
                <w:lang w:val="en-GB"/>
              </w:rPr>
            </w:pPr>
            <w:r w:rsidRPr="00755EC0">
              <w:rPr>
                <w:rFonts w:ascii="Calibri" w:hAnsi="Calibri" w:cs="Calibri"/>
                <w:lang w:val="en-GB"/>
              </w:rPr>
              <w:t>Hypertens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E99D6E1" w14:textId="77777777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 w:rsidRPr="00D624DF">
              <w:rPr>
                <w:rFonts w:ascii="Calibri" w:hAnsi="Calibri" w:cs="Calibri"/>
                <w:lang w:val="en-GB"/>
              </w:rPr>
              <w:t>34 (3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3ED5319B" w14:textId="365E62EA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3 (38)</w:t>
            </w:r>
          </w:p>
        </w:tc>
      </w:tr>
      <w:tr w:rsidR="00C855B3" w:rsidRPr="00D624DF" w14:paraId="0A803AC6" w14:textId="77777777" w:rsidTr="002D072C">
        <w:trPr>
          <w:trHeight w:val="586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16421863" w14:textId="77777777" w:rsidR="00C855B3" w:rsidRPr="00755EC0" w:rsidRDefault="00C855B3" w:rsidP="00C855B3">
            <w:pPr>
              <w:ind w:left="161"/>
              <w:rPr>
                <w:rFonts w:ascii="Calibri" w:hAnsi="Calibri" w:cs="Calibri"/>
                <w:lang w:val="en-GB"/>
              </w:rPr>
            </w:pPr>
            <w:r w:rsidRPr="00755EC0">
              <w:rPr>
                <w:rFonts w:ascii="Calibri" w:hAnsi="Calibri" w:cs="Calibri"/>
                <w:lang w:val="en-GB"/>
              </w:rPr>
              <w:t>Diabetes melli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0AE4EEF" w14:textId="77777777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 w:rsidRPr="00D624DF">
              <w:rPr>
                <w:rFonts w:ascii="Calibri" w:hAnsi="Calibri" w:cs="Calibri"/>
                <w:lang w:val="en-GB"/>
              </w:rPr>
              <w:t>24 (2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3A16C672" w14:textId="618F1234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9 (26)</w:t>
            </w:r>
          </w:p>
        </w:tc>
      </w:tr>
      <w:tr w:rsidR="00C855B3" w:rsidRPr="00D624DF" w14:paraId="26DB1E8C" w14:textId="77777777" w:rsidTr="002D072C">
        <w:trPr>
          <w:trHeight w:val="586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745B6D95" w14:textId="77777777" w:rsidR="00C855B3" w:rsidRPr="00755EC0" w:rsidRDefault="00C855B3" w:rsidP="00C855B3">
            <w:pPr>
              <w:ind w:left="161"/>
              <w:rPr>
                <w:rFonts w:ascii="Calibri" w:hAnsi="Calibri" w:cs="Calibri"/>
                <w:lang w:val="en-GB"/>
              </w:rPr>
            </w:pPr>
            <w:r w:rsidRPr="00755EC0">
              <w:rPr>
                <w:rFonts w:ascii="Calibri" w:hAnsi="Calibri" w:cs="Calibri"/>
                <w:lang w:val="en-GB"/>
              </w:rPr>
              <w:t>Dyslipidaemi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287DB0C" w14:textId="77777777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 w:rsidRPr="00D624DF">
              <w:rPr>
                <w:rFonts w:ascii="Calibri" w:hAnsi="Calibri" w:cs="Calibri"/>
                <w:lang w:val="en-GB"/>
              </w:rPr>
              <w:t>43 (39.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60EB472E" w14:textId="78C3F66C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5 (44)</w:t>
            </w:r>
          </w:p>
        </w:tc>
      </w:tr>
      <w:tr w:rsidR="00C855B3" w:rsidRPr="00D624DF" w14:paraId="00ED254B" w14:textId="77777777" w:rsidTr="002D072C">
        <w:trPr>
          <w:trHeight w:val="586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3F2FB827" w14:textId="77777777" w:rsidR="00C855B3" w:rsidRPr="00755EC0" w:rsidRDefault="00C855B3" w:rsidP="00C855B3">
            <w:pPr>
              <w:ind w:left="161"/>
              <w:rPr>
                <w:rFonts w:ascii="Calibri" w:hAnsi="Calibri" w:cs="Calibri"/>
                <w:lang w:val="en-GB"/>
              </w:rPr>
            </w:pPr>
            <w:r w:rsidRPr="00755EC0">
              <w:rPr>
                <w:rFonts w:ascii="Calibri" w:hAnsi="Calibri" w:cs="Calibri"/>
                <w:lang w:val="en-GB"/>
              </w:rPr>
              <w:t>Obesity (BMI &gt; 30 kg/m</w:t>
            </w:r>
            <w:r w:rsidRPr="00755EC0">
              <w:rPr>
                <w:rFonts w:ascii="Calibri" w:hAnsi="Calibri" w:cs="Calibri"/>
                <w:vertAlign w:val="superscript"/>
                <w:lang w:val="en-GB"/>
              </w:rPr>
              <w:t>2</w:t>
            </w:r>
            <w:r w:rsidRPr="00755EC0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4B87B19" w14:textId="77777777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 w:rsidRPr="00D624DF">
              <w:rPr>
                <w:rFonts w:ascii="Calibri" w:hAnsi="Calibri" w:cs="Calibri"/>
                <w:lang w:val="en-GB"/>
              </w:rPr>
              <w:t>34 (3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54573A22" w14:textId="6472DA5C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7</w:t>
            </w:r>
            <w:r w:rsidRPr="00D624DF">
              <w:rPr>
                <w:rFonts w:ascii="Calibri" w:hAnsi="Calibri" w:cs="Calibri"/>
                <w:lang w:val="en-GB"/>
              </w:rPr>
              <w:t xml:space="preserve"> (</w:t>
            </w:r>
            <w:r>
              <w:rPr>
                <w:rFonts w:ascii="Calibri" w:hAnsi="Calibri" w:cs="Calibri"/>
                <w:lang w:val="en-GB"/>
              </w:rPr>
              <w:t>21</w:t>
            </w:r>
            <w:r w:rsidRPr="00D624DF">
              <w:rPr>
                <w:rFonts w:ascii="Calibri" w:hAnsi="Calibri" w:cs="Calibri"/>
                <w:lang w:val="en-GB"/>
              </w:rPr>
              <w:t>)</w:t>
            </w:r>
          </w:p>
        </w:tc>
      </w:tr>
      <w:tr w:rsidR="00C855B3" w:rsidRPr="00D624DF" w14:paraId="223DAC33" w14:textId="77777777" w:rsidTr="002D072C">
        <w:trPr>
          <w:trHeight w:val="635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</w:tcPr>
          <w:p w14:paraId="24BC5DE7" w14:textId="77777777" w:rsidR="00C855B3" w:rsidRPr="00755EC0" w:rsidRDefault="00C855B3" w:rsidP="00C855B3">
            <w:pPr>
              <w:ind w:left="161"/>
              <w:rPr>
                <w:rFonts w:ascii="Calibri" w:hAnsi="Calibri" w:cs="Calibri"/>
                <w:lang w:val="en-GB"/>
              </w:rPr>
            </w:pPr>
            <w:r w:rsidRPr="00755EC0">
              <w:rPr>
                <w:rFonts w:ascii="Calibri" w:hAnsi="Calibri" w:cs="Calibri"/>
                <w:lang w:val="en-GB"/>
              </w:rPr>
              <w:t>Known cerebral vascular accident (stroke/TIA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96B2E79" w14:textId="77777777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 w:rsidRPr="00D624DF">
              <w:rPr>
                <w:rFonts w:ascii="Calibri" w:hAnsi="Calibri" w:cs="Calibri"/>
                <w:lang w:val="en-GB"/>
              </w:rPr>
              <w:t>4 (3.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4FE2CF34" w14:textId="021AE65C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 (3)</w:t>
            </w:r>
          </w:p>
        </w:tc>
      </w:tr>
      <w:tr w:rsidR="00C855B3" w:rsidRPr="00D624DF" w14:paraId="225B0A98" w14:textId="77777777" w:rsidTr="002D072C">
        <w:trPr>
          <w:trHeight w:val="586"/>
        </w:trPr>
        <w:tc>
          <w:tcPr>
            <w:tcW w:w="3273" w:type="dxa"/>
            <w:tcBorders>
              <w:top w:val="nil"/>
              <w:left w:val="nil"/>
              <w:right w:val="nil"/>
            </w:tcBorders>
          </w:tcPr>
          <w:p w14:paraId="3543E725" w14:textId="79F34E4E" w:rsidR="00C855B3" w:rsidRPr="00D624DF" w:rsidRDefault="00C855B3" w:rsidP="00C855B3">
            <w:pPr>
              <w:ind w:left="179"/>
              <w:rPr>
                <w:rFonts w:ascii="Calibri" w:hAnsi="Calibri" w:cs="Calibri"/>
                <w:lang w:val="en-GB"/>
              </w:rPr>
            </w:pPr>
            <w:r w:rsidRPr="00755EC0">
              <w:rPr>
                <w:rFonts w:ascii="Calibri" w:hAnsi="Calibri" w:cs="Calibri"/>
                <w:lang w:val="en-GB"/>
              </w:rPr>
              <w:t>Known coronary heart disease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</w:tcPr>
          <w:p w14:paraId="0907554E" w14:textId="562D6E6A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 w:rsidRPr="00D624DF">
              <w:rPr>
                <w:rFonts w:ascii="Calibri" w:hAnsi="Calibri" w:cs="Calibri"/>
                <w:lang w:val="en-GB"/>
              </w:rPr>
              <w:t>11 (10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</w:tcPr>
          <w:p w14:paraId="79604329" w14:textId="7E25D412" w:rsidR="00C855B3" w:rsidRPr="00D624DF" w:rsidRDefault="00C855B3" w:rsidP="00C855B3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 (12)</w:t>
            </w:r>
          </w:p>
        </w:tc>
      </w:tr>
    </w:tbl>
    <w:p w14:paraId="63CC8A43" w14:textId="5721F504" w:rsidR="005B7062" w:rsidRPr="00D624DF" w:rsidRDefault="005B7062" w:rsidP="005B7062">
      <w:pPr>
        <w:rPr>
          <w:rFonts w:ascii="Calibri" w:hAnsi="Calibri" w:cs="Calibri"/>
          <w:lang w:val="en-GB"/>
        </w:rPr>
      </w:pPr>
      <w:r w:rsidRPr="00D624DF">
        <w:rPr>
          <w:rFonts w:ascii="Calibri" w:hAnsi="Calibri" w:cs="Calibri"/>
          <w:lang w:val="en-GB"/>
        </w:rPr>
        <w:t>BMI: body mass index</w:t>
      </w:r>
      <w:r>
        <w:rPr>
          <w:rFonts w:ascii="Calibri" w:hAnsi="Calibri" w:cs="Calibri"/>
          <w:lang w:val="en-GB"/>
        </w:rPr>
        <w:t xml:space="preserve">; </w:t>
      </w:r>
      <w:r w:rsidRPr="00D624DF">
        <w:rPr>
          <w:rFonts w:ascii="Calibri" w:hAnsi="Calibri" w:cs="Calibri"/>
          <w:lang w:val="en-GB"/>
        </w:rPr>
        <w:t xml:space="preserve">IIM: idiopathic inflammatory myopathy; </w:t>
      </w:r>
      <w:r>
        <w:rPr>
          <w:rFonts w:ascii="Calibri" w:hAnsi="Calibri" w:cs="Calibri"/>
          <w:lang w:val="en-GB"/>
        </w:rPr>
        <w:t xml:space="preserve">IQR: interquartile range. </w:t>
      </w:r>
    </w:p>
    <w:p w14:paraId="6AE3DD07" w14:textId="77777777" w:rsidR="008924EF" w:rsidRPr="009E7984" w:rsidRDefault="008924EF">
      <w:pPr>
        <w:rPr>
          <w:lang w:val="en-GB"/>
        </w:rPr>
      </w:pPr>
    </w:p>
    <w:sectPr w:rsidR="008924EF" w:rsidRPr="009E7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62"/>
    <w:rsid w:val="00007D90"/>
    <w:rsid w:val="000415CE"/>
    <w:rsid w:val="00043D79"/>
    <w:rsid w:val="00062B8B"/>
    <w:rsid w:val="000743E3"/>
    <w:rsid w:val="00092C4C"/>
    <w:rsid w:val="00097980"/>
    <w:rsid w:val="000A1019"/>
    <w:rsid w:val="000B3EA6"/>
    <w:rsid w:val="000E68A1"/>
    <w:rsid w:val="000F3452"/>
    <w:rsid w:val="000F467F"/>
    <w:rsid w:val="001040D2"/>
    <w:rsid w:val="00135063"/>
    <w:rsid w:val="00140270"/>
    <w:rsid w:val="0014233C"/>
    <w:rsid w:val="00156514"/>
    <w:rsid w:val="00165453"/>
    <w:rsid w:val="00170AE5"/>
    <w:rsid w:val="001864D5"/>
    <w:rsid w:val="001A7ACB"/>
    <w:rsid w:val="001B194D"/>
    <w:rsid w:val="001B2F88"/>
    <w:rsid w:val="001B70B7"/>
    <w:rsid w:val="001E7305"/>
    <w:rsid w:val="001F3AE5"/>
    <w:rsid w:val="00220C5B"/>
    <w:rsid w:val="00273E24"/>
    <w:rsid w:val="002A6C66"/>
    <w:rsid w:val="002B7987"/>
    <w:rsid w:val="002C0552"/>
    <w:rsid w:val="002C078D"/>
    <w:rsid w:val="002D6A05"/>
    <w:rsid w:val="002E4D79"/>
    <w:rsid w:val="00307175"/>
    <w:rsid w:val="00350164"/>
    <w:rsid w:val="0039453C"/>
    <w:rsid w:val="0040299C"/>
    <w:rsid w:val="004247CD"/>
    <w:rsid w:val="00443E7C"/>
    <w:rsid w:val="004564CA"/>
    <w:rsid w:val="00487124"/>
    <w:rsid w:val="00493033"/>
    <w:rsid w:val="004D02FE"/>
    <w:rsid w:val="004E1700"/>
    <w:rsid w:val="00517A9A"/>
    <w:rsid w:val="0053571D"/>
    <w:rsid w:val="00570E1E"/>
    <w:rsid w:val="00595DDB"/>
    <w:rsid w:val="005B7062"/>
    <w:rsid w:val="005D0D63"/>
    <w:rsid w:val="005D6207"/>
    <w:rsid w:val="005F0282"/>
    <w:rsid w:val="00600E18"/>
    <w:rsid w:val="00601476"/>
    <w:rsid w:val="00612713"/>
    <w:rsid w:val="00640D04"/>
    <w:rsid w:val="00653FD2"/>
    <w:rsid w:val="00655D9F"/>
    <w:rsid w:val="00661438"/>
    <w:rsid w:val="00683092"/>
    <w:rsid w:val="0069771B"/>
    <w:rsid w:val="006C3C52"/>
    <w:rsid w:val="006D07FC"/>
    <w:rsid w:val="006D234B"/>
    <w:rsid w:val="00722AC1"/>
    <w:rsid w:val="00735958"/>
    <w:rsid w:val="0074156F"/>
    <w:rsid w:val="00752BAC"/>
    <w:rsid w:val="00761932"/>
    <w:rsid w:val="00784218"/>
    <w:rsid w:val="007E2B94"/>
    <w:rsid w:val="007F171A"/>
    <w:rsid w:val="00810C2C"/>
    <w:rsid w:val="0082474A"/>
    <w:rsid w:val="008540B1"/>
    <w:rsid w:val="008909A5"/>
    <w:rsid w:val="008924EF"/>
    <w:rsid w:val="008E20BC"/>
    <w:rsid w:val="008E345F"/>
    <w:rsid w:val="00920890"/>
    <w:rsid w:val="00952EAF"/>
    <w:rsid w:val="0097122B"/>
    <w:rsid w:val="00973B69"/>
    <w:rsid w:val="009966C3"/>
    <w:rsid w:val="009E1691"/>
    <w:rsid w:val="009E1849"/>
    <w:rsid w:val="009E4E1B"/>
    <w:rsid w:val="009E736D"/>
    <w:rsid w:val="009E7984"/>
    <w:rsid w:val="009F5392"/>
    <w:rsid w:val="00A401BA"/>
    <w:rsid w:val="00A47519"/>
    <w:rsid w:val="00A5708F"/>
    <w:rsid w:val="00A771B6"/>
    <w:rsid w:val="00A772C6"/>
    <w:rsid w:val="00A96CB5"/>
    <w:rsid w:val="00B02D04"/>
    <w:rsid w:val="00B2307F"/>
    <w:rsid w:val="00B7496A"/>
    <w:rsid w:val="00B9213C"/>
    <w:rsid w:val="00BC27CD"/>
    <w:rsid w:val="00C054DB"/>
    <w:rsid w:val="00C400C2"/>
    <w:rsid w:val="00C530D6"/>
    <w:rsid w:val="00C5524D"/>
    <w:rsid w:val="00C6632A"/>
    <w:rsid w:val="00C855B3"/>
    <w:rsid w:val="00CA4B24"/>
    <w:rsid w:val="00CB5BA1"/>
    <w:rsid w:val="00CC7149"/>
    <w:rsid w:val="00CD0766"/>
    <w:rsid w:val="00CE61BE"/>
    <w:rsid w:val="00D060E1"/>
    <w:rsid w:val="00D364A6"/>
    <w:rsid w:val="00D41953"/>
    <w:rsid w:val="00D8345C"/>
    <w:rsid w:val="00D836C3"/>
    <w:rsid w:val="00DA3BDD"/>
    <w:rsid w:val="00DB2B00"/>
    <w:rsid w:val="00DE6E7E"/>
    <w:rsid w:val="00E10397"/>
    <w:rsid w:val="00E53282"/>
    <w:rsid w:val="00E615AD"/>
    <w:rsid w:val="00E87C78"/>
    <w:rsid w:val="00E95546"/>
    <w:rsid w:val="00E95EC0"/>
    <w:rsid w:val="00EB03D2"/>
    <w:rsid w:val="00EC6D35"/>
    <w:rsid w:val="00ED3180"/>
    <w:rsid w:val="00EE52B5"/>
    <w:rsid w:val="00F17C19"/>
    <w:rsid w:val="00F309FF"/>
    <w:rsid w:val="00F46986"/>
    <w:rsid w:val="00F55C7B"/>
    <w:rsid w:val="00F60DCC"/>
    <w:rsid w:val="00F64FD5"/>
    <w:rsid w:val="00FB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42767D"/>
  <w15:chartTrackingRefBased/>
  <w15:docId w15:val="{CEA8F293-5FFD-8E4C-A3E2-132574730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062"/>
    <w:rPr>
      <w:rFonts w:ascii="Times New Roman" w:eastAsia="Times New Roman" w:hAnsi="Times New Roman" w:cs="Times New Roman"/>
      <w:kern w:val="0"/>
      <w:lang w:val="sv-S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0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0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0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0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0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0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0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0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0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0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0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0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0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0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0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0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0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0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7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0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7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06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70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062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70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0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0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7062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am Hanna</dc:creator>
  <cp:keywords/>
  <dc:description/>
  <cp:lastModifiedBy>Balsam Hanna</cp:lastModifiedBy>
  <cp:revision>10</cp:revision>
  <dcterms:created xsi:type="dcterms:W3CDTF">2026-04-27T06:29:00Z</dcterms:created>
  <dcterms:modified xsi:type="dcterms:W3CDTF">2026-05-05T11:53:00Z</dcterms:modified>
</cp:coreProperties>
</file>